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EA970" w14:textId="6F761A51" w:rsidR="008168F5" w:rsidRPr="001264AB" w:rsidRDefault="008168F5" w:rsidP="008168F5">
      <w:pPr>
        <w:spacing w:line="240" w:lineRule="auto"/>
        <w:rPr>
          <w:rFonts w:eastAsia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Y="318"/>
        <w:tblOverlap w:val="never"/>
        <w:tblW w:w="9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509"/>
        <w:gridCol w:w="1509"/>
        <w:gridCol w:w="1509"/>
        <w:gridCol w:w="1510"/>
        <w:gridCol w:w="1510"/>
      </w:tblGrid>
      <w:tr w:rsidR="0062036F" w:rsidRPr="001264AB" w14:paraId="00E2451D" w14:textId="77777777" w:rsidTr="0062036F">
        <w:trPr>
          <w:trHeight w:val="539"/>
        </w:trPr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0D68B" w14:textId="14F15B2F" w:rsidR="0062036F" w:rsidRPr="001264AB" w:rsidRDefault="0062036F" w:rsidP="00620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 type</w:t>
            </w:r>
          </w:p>
        </w:tc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7F66FC" w14:textId="66A186D9" w:rsidR="0062036F" w:rsidRDefault="0062036F" w:rsidP="00620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ge</w:t>
            </w:r>
          </w:p>
        </w:tc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4343B0" w14:textId="54E8B0B3" w:rsidR="0062036F" w:rsidRPr="001264AB" w:rsidRDefault="0062036F" w:rsidP="00620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x PH Coefficient</w:t>
            </w:r>
          </w:p>
        </w:tc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888712" w14:textId="6523C7EC" w:rsidR="0062036F" w:rsidRPr="001264AB" w:rsidRDefault="0062036F" w:rsidP="00620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B2B4B6" w14:textId="363A3568" w:rsidR="0062036F" w:rsidRPr="001264AB" w:rsidRDefault="0062036F" w:rsidP="00620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CB9364" w14:textId="4047F255" w:rsidR="0062036F" w:rsidRPr="001264AB" w:rsidRDefault="0062036F" w:rsidP="00620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(%)</w:t>
            </w:r>
          </w:p>
        </w:tc>
      </w:tr>
      <w:tr w:rsidR="0062036F" w:rsidRPr="001264AB" w14:paraId="348C64B7" w14:textId="77777777" w:rsidTr="0062036F">
        <w:trPr>
          <w:trHeight w:val="296"/>
        </w:trPr>
        <w:tc>
          <w:tcPr>
            <w:tcW w:w="1504" w:type="dxa"/>
            <w:tcBorders>
              <w:top w:val="single" w:sz="8" w:space="0" w:color="auto"/>
            </w:tcBorders>
          </w:tcPr>
          <w:p w14:paraId="666C466E" w14:textId="7E7E9DFE" w:rsidR="0062036F" w:rsidRPr="0062036F" w:rsidRDefault="0062036F" w:rsidP="00620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036F">
              <w:rPr>
                <w:rFonts w:ascii="Arial" w:hAnsi="Arial" w:cs="Arial"/>
                <w:i/>
                <w:iCs/>
                <w:sz w:val="20"/>
                <w:szCs w:val="20"/>
              </w:rPr>
              <w:t>Continuous</w:t>
            </w:r>
          </w:p>
        </w:tc>
        <w:tc>
          <w:tcPr>
            <w:tcW w:w="1509" w:type="dxa"/>
            <w:tcBorders>
              <w:top w:val="single" w:sz="8" w:space="0" w:color="auto"/>
            </w:tcBorders>
          </w:tcPr>
          <w:p w14:paraId="2288BF9A" w14:textId="5729BCB9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 w:rsidRPr="006F2B8D">
              <w:rPr>
                <w:rFonts w:ascii="Arial" w:hAnsi="Arial" w:cs="Arial"/>
                <w:b/>
                <w:bCs/>
                <w:sz w:val="20"/>
                <w:szCs w:val="20"/>
              </w:rPr>
              <w:t>10-98</w:t>
            </w:r>
          </w:p>
        </w:tc>
        <w:tc>
          <w:tcPr>
            <w:tcW w:w="1509" w:type="dxa"/>
            <w:tcBorders>
              <w:top w:val="single" w:sz="8" w:space="0" w:color="auto"/>
            </w:tcBorders>
          </w:tcPr>
          <w:p w14:paraId="62D6C70F" w14:textId="208B24C8" w:rsidR="0062036F" w:rsidRPr="001264AB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509" w:type="dxa"/>
            <w:tcBorders>
              <w:top w:val="single" w:sz="8" w:space="0" w:color="auto"/>
            </w:tcBorders>
          </w:tcPr>
          <w:p w14:paraId="649F6B8E" w14:textId="30656199" w:rsidR="0062036F" w:rsidRPr="001264AB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510" w:type="dxa"/>
            <w:tcBorders>
              <w:top w:val="single" w:sz="8" w:space="0" w:color="auto"/>
            </w:tcBorders>
          </w:tcPr>
          <w:p w14:paraId="52EE1002" w14:textId="5EEB0E0F" w:rsidR="0062036F" w:rsidRPr="001264AB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510" w:type="dxa"/>
            <w:tcBorders>
              <w:top w:val="single" w:sz="8" w:space="0" w:color="auto"/>
            </w:tcBorders>
          </w:tcPr>
          <w:p w14:paraId="11E90C5F" w14:textId="0EA48B1C" w:rsidR="0062036F" w:rsidRPr="001264AB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  <w:tr w:rsidR="0062036F" w:rsidRPr="001264AB" w14:paraId="5D5AEE8F" w14:textId="77777777" w:rsidTr="0062036F">
        <w:trPr>
          <w:trHeight w:val="269"/>
        </w:trPr>
        <w:tc>
          <w:tcPr>
            <w:tcW w:w="1504" w:type="dxa"/>
          </w:tcPr>
          <w:p w14:paraId="362EC275" w14:textId="64F1A9AE" w:rsidR="0062036F" w:rsidRPr="0062036F" w:rsidRDefault="0062036F" w:rsidP="00620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036F">
              <w:rPr>
                <w:rFonts w:ascii="Arial" w:hAnsi="Arial" w:cs="Arial"/>
                <w:i/>
                <w:iCs/>
                <w:sz w:val="20"/>
                <w:szCs w:val="20"/>
              </w:rPr>
              <w:t>Stratified</w:t>
            </w:r>
          </w:p>
        </w:tc>
        <w:tc>
          <w:tcPr>
            <w:tcW w:w="1509" w:type="dxa"/>
          </w:tcPr>
          <w:p w14:paraId="5EA4ADC0" w14:textId="7739E6B0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 w:rsidRPr="006F2B8D">
              <w:rPr>
                <w:rFonts w:ascii="Arial" w:hAnsi="Arial" w:cs="Arial"/>
                <w:b/>
                <w:bCs/>
                <w:sz w:val="20"/>
                <w:szCs w:val="20"/>
              </w:rPr>
              <w:t>10-18</w:t>
            </w:r>
          </w:p>
        </w:tc>
        <w:tc>
          <w:tcPr>
            <w:tcW w:w="1509" w:type="dxa"/>
          </w:tcPr>
          <w:p w14:paraId="3AE6C32B" w14:textId="721BA7F4" w:rsidR="0062036F" w:rsidRPr="001264AB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09" w:type="dxa"/>
          </w:tcPr>
          <w:p w14:paraId="41DA1918" w14:textId="1A6D432E" w:rsidR="0062036F" w:rsidRPr="001264AB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10" w:type="dxa"/>
          </w:tcPr>
          <w:p w14:paraId="67018AB4" w14:textId="0B586A1C" w:rsidR="0062036F" w:rsidRPr="001264AB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41330531" w14:textId="031D1B14" w:rsidR="0062036F" w:rsidRPr="001264AB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62036F" w:rsidRPr="001264AB" w14:paraId="22C397E2" w14:textId="77777777" w:rsidTr="0062036F">
        <w:trPr>
          <w:trHeight w:val="269"/>
        </w:trPr>
        <w:tc>
          <w:tcPr>
            <w:tcW w:w="1504" w:type="dxa"/>
          </w:tcPr>
          <w:p w14:paraId="3F9D7604" w14:textId="67039EB6" w:rsidR="0062036F" w:rsidRPr="0062036F" w:rsidRDefault="0062036F" w:rsidP="00620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036F">
              <w:rPr>
                <w:rFonts w:ascii="Arial" w:hAnsi="Arial" w:cs="Arial"/>
                <w:i/>
                <w:iCs/>
                <w:sz w:val="20"/>
                <w:szCs w:val="20"/>
              </w:rPr>
              <w:t>(no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09" w:type="dxa"/>
          </w:tcPr>
          <w:p w14:paraId="21B512EB" w14:textId="0353D3D8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 w:rsidRPr="006F2B8D">
              <w:rPr>
                <w:rFonts w:ascii="Arial" w:hAnsi="Arial" w:cs="Arial"/>
                <w:b/>
                <w:bCs/>
                <w:sz w:val="20"/>
                <w:szCs w:val="20"/>
              </w:rPr>
              <w:t>19-64</w:t>
            </w:r>
          </w:p>
        </w:tc>
        <w:tc>
          <w:tcPr>
            <w:tcW w:w="1509" w:type="dxa"/>
          </w:tcPr>
          <w:p w14:paraId="16C53D97" w14:textId="6E5C8F95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509" w:type="dxa"/>
          </w:tcPr>
          <w:p w14:paraId="27D87DEF" w14:textId="2614DD19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10" w:type="dxa"/>
          </w:tcPr>
          <w:p w14:paraId="3763F684" w14:textId="1677763D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10" w:type="dxa"/>
          </w:tcPr>
          <w:p w14:paraId="10F504BE" w14:textId="0DF174DE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8</w:t>
            </w:r>
          </w:p>
        </w:tc>
      </w:tr>
      <w:tr w:rsidR="0062036F" w:rsidRPr="001264AB" w14:paraId="5449CFCA" w14:textId="77777777" w:rsidTr="0062036F">
        <w:trPr>
          <w:trHeight w:val="269"/>
        </w:trPr>
        <w:tc>
          <w:tcPr>
            <w:tcW w:w="1504" w:type="dxa"/>
          </w:tcPr>
          <w:p w14:paraId="1F082D64" w14:textId="10ECA415" w:rsidR="0062036F" w:rsidRPr="006F2B8D" w:rsidRDefault="0062036F" w:rsidP="00620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ontinuous)</w:t>
            </w:r>
          </w:p>
        </w:tc>
        <w:tc>
          <w:tcPr>
            <w:tcW w:w="1509" w:type="dxa"/>
          </w:tcPr>
          <w:p w14:paraId="305B45BD" w14:textId="41F2BA25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 w:rsidRPr="006F2B8D">
              <w:rPr>
                <w:rFonts w:ascii="Arial" w:hAnsi="Arial" w:cs="Arial"/>
                <w:b/>
                <w:bCs/>
                <w:sz w:val="20"/>
                <w:szCs w:val="20"/>
              </w:rPr>
              <w:t>65-98</w:t>
            </w:r>
          </w:p>
        </w:tc>
        <w:tc>
          <w:tcPr>
            <w:tcW w:w="1509" w:type="dxa"/>
          </w:tcPr>
          <w:p w14:paraId="17C21FBC" w14:textId="5EE364E0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509" w:type="dxa"/>
          </w:tcPr>
          <w:p w14:paraId="0D4830F0" w14:textId="2108103B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510" w:type="dxa"/>
          </w:tcPr>
          <w:p w14:paraId="258A1F29" w14:textId="43F940C5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510" w:type="dxa"/>
          </w:tcPr>
          <w:p w14:paraId="3EDA35AC" w14:textId="124D1E59" w:rsidR="0062036F" w:rsidRDefault="0062036F" w:rsidP="00620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27</w:t>
            </w:r>
          </w:p>
        </w:tc>
      </w:tr>
    </w:tbl>
    <w:p w14:paraId="419184AA" w14:textId="615F65AF" w:rsidR="003A041C" w:rsidRPr="0062036F" w:rsidRDefault="006F2B8D" w:rsidP="0062036F">
      <w:pPr>
        <w:spacing w:line="240" w:lineRule="auto"/>
        <w:rPr>
          <w:rFonts w:eastAsia="Times New Roman"/>
          <w:b/>
          <w:bCs/>
          <w:color w:val="000000" w:themeColor="text1"/>
          <w:sz w:val="24"/>
          <w:szCs w:val="24"/>
        </w:rPr>
      </w:pPr>
      <w:r>
        <w:rPr>
          <w:b/>
          <w:bCs/>
        </w:rPr>
        <w:t xml:space="preserve">Supplementary </w:t>
      </w:r>
      <w:r w:rsidRPr="001264AB">
        <w:rPr>
          <w:b/>
          <w:bCs/>
        </w:rPr>
        <w:t xml:space="preserve">Table </w:t>
      </w:r>
      <w:r>
        <w:rPr>
          <w:b/>
          <w:bCs/>
        </w:rPr>
        <w:t>1</w:t>
      </w:r>
      <w:r w:rsidRPr="001264AB">
        <w:rPr>
          <w:b/>
          <w:bCs/>
        </w:rPr>
        <w:t xml:space="preserve">: </w:t>
      </w:r>
      <w:r w:rsidRPr="006F2B8D">
        <w:rPr>
          <w:b/>
          <w:bCs/>
          <w:color w:val="000000"/>
          <w:shd w:val="clear" w:color="auto" w:fill="FFFFFF"/>
        </w:rPr>
        <w:t>Cox proportional hazards (PH) model analysis</w:t>
      </w:r>
      <w:r>
        <w:rPr>
          <w:b/>
          <w:bCs/>
          <w:color w:val="000000"/>
          <w:shd w:val="clear" w:color="auto" w:fill="FFFFFF"/>
        </w:rPr>
        <w:t xml:space="preserve"> for age</w:t>
      </w:r>
    </w:p>
    <w:p w14:paraId="56B0B00A" w14:textId="030DF2EA" w:rsidR="003A041C" w:rsidRPr="001264AB" w:rsidRDefault="006F2B8D" w:rsidP="00F32E2F">
      <w:pPr>
        <w:ind w:left="-360"/>
        <w:rPr>
          <w:sz w:val="16"/>
          <w:szCs w:val="16"/>
        </w:rPr>
      </w:pPr>
      <w:r>
        <w:rPr>
          <w:sz w:val="16"/>
          <w:szCs w:val="16"/>
        </w:rPr>
        <w:t>PH</w:t>
      </w:r>
      <w:r w:rsidRPr="001264AB">
        <w:rPr>
          <w:sz w:val="16"/>
          <w:szCs w:val="16"/>
        </w:rPr>
        <w:t xml:space="preserve"> = </w:t>
      </w:r>
      <w:r>
        <w:rPr>
          <w:sz w:val="16"/>
          <w:szCs w:val="16"/>
        </w:rPr>
        <w:t>proportional hazards</w:t>
      </w:r>
      <w:r w:rsidRPr="001264AB">
        <w:rPr>
          <w:sz w:val="16"/>
          <w:szCs w:val="16"/>
        </w:rPr>
        <w:t xml:space="preserve">; </w:t>
      </w:r>
      <w:r>
        <w:rPr>
          <w:sz w:val="16"/>
          <w:szCs w:val="16"/>
        </w:rPr>
        <w:t>n/a</w:t>
      </w:r>
      <w:r w:rsidRPr="001264AB">
        <w:rPr>
          <w:sz w:val="16"/>
          <w:szCs w:val="16"/>
        </w:rPr>
        <w:t xml:space="preserve"> = </w:t>
      </w:r>
      <w:r>
        <w:rPr>
          <w:sz w:val="16"/>
          <w:szCs w:val="16"/>
        </w:rPr>
        <w:t>not available</w:t>
      </w:r>
    </w:p>
    <w:p w14:paraId="0CAC5A8D" w14:textId="77777777" w:rsidR="003A041C" w:rsidRPr="003A041C" w:rsidRDefault="003A041C" w:rsidP="003A041C"/>
    <w:sectPr w:rsidR="003A041C" w:rsidRPr="003A0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1BE"/>
    <w:rsid w:val="002135A6"/>
    <w:rsid w:val="003A041C"/>
    <w:rsid w:val="0062036F"/>
    <w:rsid w:val="00660342"/>
    <w:rsid w:val="006E1FE3"/>
    <w:rsid w:val="006F2B8D"/>
    <w:rsid w:val="008168F5"/>
    <w:rsid w:val="00D111BE"/>
    <w:rsid w:val="00DB302D"/>
    <w:rsid w:val="00F3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8153F"/>
  <w15:chartTrackingRefBased/>
  <w15:docId w15:val="{992E596F-DDA9-4F15-A45C-C6A4B5697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Helwe</dc:creator>
  <cp:keywords/>
  <dc:description/>
  <cp:lastModifiedBy>Hani Helwe</cp:lastModifiedBy>
  <cp:revision>4</cp:revision>
  <dcterms:created xsi:type="dcterms:W3CDTF">2022-12-13T15:59:00Z</dcterms:created>
  <dcterms:modified xsi:type="dcterms:W3CDTF">2022-12-13T16:55:00Z</dcterms:modified>
</cp:coreProperties>
</file>